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CF55D" w14:textId="00778BD0" w:rsidR="00E9071F" w:rsidRPr="000E23D5" w:rsidRDefault="000E23D5" w:rsidP="000E23D5">
      <w:pPr>
        <w:spacing w:after="0" w:line="240" w:lineRule="auto"/>
        <w:ind w:left="108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E23D5">
        <w:rPr>
          <w:rFonts w:ascii="Times New Roman" w:hAnsi="Times New Roman" w:cs="Times New Roman"/>
          <w:b/>
          <w:color w:val="FF0000"/>
          <w:sz w:val="24"/>
          <w:szCs w:val="24"/>
        </w:rPr>
        <w:t>Supporting information S</w:t>
      </w:r>
      <w:r w:rsidRPr="000E23D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1. Interview </w:t>
      </w:r>
      <w:proofErr w:type="gramStart"/>
      <w:r w:rsidRPr="000E23D5">
        <w:rPr>
          <w:rFonts w:ascii="Times New Roman" w:hAnsi="Times New Roman" w:cs="Times New Roman"/>
          <w:b/>
          <w:color w:val="FF0000"/>
          <w:sz w:val="24"/>
          <w:szCs w:val="24"/>
        </w:rPr>
        <w:t>guide</w:t>
      </w:r>
      <w:proofErr w:type="gramEnd"/>
      <w:r w:rsidRPr="000E23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C99D4C" w14:textId="77777777" w:rsidR="00E9071F" w:rsidRPr="00E9071F" w:rsidRDefault="00E9071F" w:rsidP="00E9071F">
      <w:pPr>
        <w:spacing w:after="0" w:line="240" w:lineRule="auto"/>
        <w:ind w:left="1080"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BD2B5" w14:textId="14D090E5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What is your general impression of the </w:t>
      </w:r>
      <w:r w:rsidR="00123341" w:rsidRPr="00123341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multimodal cancer rehabilitation </w:t>
      </w:r>
      <w:r w:rsidR="00123341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intervention (MRCI) </w:t>
      </w: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programme?</w:t>
      </w:r>
    </w:p>
    <w:p w14:paraId="31DF0BC6" w14:textId="1B535201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Tell me about your experience of this programme.</w:t>
      </w:r>
    </w:p>
    <w:p w14:paraId="54D3703D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How did the interventions help you understand various stressors? </w:t>
      </w:r>
    </w:p>
    <w:p w14:paraId="4E85C5AD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How did the interventions help you identify available resources for managing stress in your environment? </w:t>
      </w:r>
    </w:p>
    <w:p w14:paraId="7CFD5ECD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How did the interventions help you manage stress? </w:t>
      </w:r>
    </w:p>
    <w:p w14:paraId="1F2AE053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How did the interventions help you in your daily life? </w:t>
      </w:r>
    </w:p>
    <w:p w14:paraId="4AECA1C0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Describe for me how you modify your lifestyle (daily life) </w:t>
      </w:r>
      <w:proofErr w:type="gramStart"/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as a result of</w:t>
      </w:r>
      <w:proofErr w:type="gramEnd"/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 this programme.</w:t>
      </w:r>
    </w:p>
    <w:p w14:paraId="7306152B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Describe for me how you set goals when dealing with stressors </w:t>
      </w:r>
      <w:proofErr w:type="gramStart"/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as a result of</w:t>
      </w:r>
      <w:proofErr w:type="gramEnd"/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 this programme.</w:t>
      </w:r>
    </w:p>
    <w:p w14:paraId="4B670B55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How did you apply the information from the programme in your daily life?</w:t>
      </w:r>
    </w:p>
    <w:p w14:paraId="4B2A8755" w14:textId="77777777" w:rsidR="00E9071F" w:rsidRPr="00E9071F" w:rsidRDefault="00E9071F" w:rsidP="00E9071F">
      <w:pPr>
        <w:spacing w:after="0" w:line="240" w:lineRule="auto"/>
        <w:ind w:left="1080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 w:hint="eastAsia"/>
          <w:kern w:val="0"/>
          <w:sz w:val="24"/>
          <w:szCs w:val="24"/>
          <w:lang w:eastAsia="zh-TW"/>
          <w14:ligatures w14:val="none"/>
        </w:rPr>
        <w:t xml:space="preserve">Probe for dietary management, physical activity, pelvic floor exercises, sleep measures and quality, stress management, menopausal symptoms, sexuality, body image and cancer screening </w:t>
      </w:r>
      <w:proofErr w:type="spellStart"/>
      <w:r w:rsidRPr="00E9071F">
        <w:rPr>
          <w:rFonts w:ascii="Times New Roman" w:eastAsia="新細明體" w:hAnsi="Times New Roman" w:cs="Times New Roman" w:hint="eastAsia"/>
          <w:kern w:val="0"/>
          <w:sz w:val="24"/>
          <w:szCs w:val="24"/>
          <w:lang w:eastAsia="zh-TW"/>
          <w14:ligatures w14:val="none"/>
        </w:rPr>
        <w:t>behaviour</w:t>
      </w:r>
      <w:proofErr w:type="spellEnd"/>
      <w:r w:rsidRPr="00E9071F">
        <w:rPr>
          <w:rFonts w:ascii="Times New Roman" w:eastAsia="新細明體" w:hAnsi="Times New Roman" w:cs="Times New Roman" w:hint="eastAsia"/>
          <w:kern w:val="0"/>
          <w:sz w:val="24"/>
          <w:szCs w:val="24"/>
          <w:lang w:eastAsia="zh-TW"/>
          <w14:ligatures w14:val="none"/>
        </w:rPr>
        <w:t>.</w:t>
      </w:r>
    </w:p>
    <w:p w14:paraId="39969E59" w14:textId="28E55EE4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Do you have any comments or recommendation</w:t>
      </w:r>
      <w:r w:rsidR="00F836A9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s</w:t>
      </w: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 xml:space="preserve"> on the programme, including the content, mode of delivery, frequency, duration, intervener?</w:t>
      </w:r>
    </w:p>
    <w:p w14:paraId="62458755" w14:textId="77777777" w:rsidR="00E9071F" w:rsidRPr="00E9071F" w:rsidRDefault="00E9071F" w:rsidP="00E9071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E9071F">
        <w:rPr>
          <w:rFonts w:ascii="Times New Roman" w:eastAsia="新細明體" w:hAnsi="Times New Roman" w:cs="Times New Roman"/>
          <w:kern w:val="0"/>
          <w:sz w:val="24"/>
          <w:szCs w:val="24"/>
          <w:lang w:eastAsia="zh-TW"/>
          <w14:ligatures w14:val="none"/>
        </w:rPr>
        <w:t>Do you recommend the programme to others having a similar situation?</w:t>
      </w:r>
    </w:p>
    <w:p w14:paraId="03D9995F" w14:textId="77777777" w:rsidR="00434836" w:rsidRDefault="00434836"/>
    <w:sectPr w:rsidR="0043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5F94F7" w14:textId="77777777" w:rsidR="00722CF4" w:rsidRDefault="00722CF4" w:rsidP="00123341">
      <w:pPr>
        <w:spacing w:after="0" w:line="240" w:lineRule="auto"/>
      </w:pPr>
      <w:r>
        <w:separator/>
      </w:r>
    </w:p>
  </w:endnote>
  <w:endnote w:type="continuationSeparator" w:id="0">
    <w:p w14:paraId="3332BFB1" w14:textId="77777777" w:rsidR="00722CF4" w:rsidRDefault="00722CF4" w:rsidP="00123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D1C285" w14:textId="77777777" w:rsidR="00722CF4" w:rsidRDefault="00722CF4" w:rsidP="00123341">
      <w:pPr>
        <w:spacing w:after="0" w:line="240" w:lineRule="auto"/>
      </w:pPr>
      <w:r>
        <w:separator/>
      </w:r>
    </w:p>
  </w:footnote>
  <w:footnote w:type="continuationSeparator" w:id="0">
    <w:p w14:paraId="6382AB1B" w14:textId="77777777" w:rsidR="00722CF4" w:rsidRDefault="00722CF4" w:rsidP="00123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2E3468"/>
    <w:multiLevelType w:val="hybridMultilevel"/>
    <w:tmpl w:val="2714A678"/>
    <w:lvl w:ilvl="0" w:tplc="3EA4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720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MLYwNzc2tjQ2MzBS0lEKTi0uzszPAykwqgUAiSHPhiwAAAA="/>
  </w:docVars>
  <w:rsids>
    <w:rsidRoot w:val="00DC4354"/>
    <w:rsid w:val="000C2E3D"/>
    <w:rsid w:val="000E23D5"/>
    <w:rsid w:val="00123341"/>
    <w:rsid w:val="00151F67"/>
    <w:rsid w:val="001A4FD8"/>
    <w:rsid w:val="003075B4"/>
    <w:rsid w:val="00434836"/>
    <w:rsid w:val="0051345C"/>
    <w:rsid w:val="006B1F2E"/>
    <w:rsid w:val="00722CF4"/>
    <w:rsid w:val="0073042E"/>
    <w:rsid w:val="008B4837"/>
    <w:rsid w:val="00940508"/>
    <w:rsid w:val="00A368BD"/>
    <w:rsid w:val="00B07391"/>
    <w:rsid w:val="00D21A5E"/>
    <w:rsid w:val="00DC4354"/>
    <w:rsid w:val="00DF21CD"/>
    <w:rsid w:val="00E9071F"/>
    <w:rsid w:val="00F75E45"/>
    <w:rsid w:val="00F836A9"/>
    <w:rsid w:val="00F9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418F0"/>
  <w15:chartTrackingRefBased/>
  <w15:docId w15:val="{FC0FECD8-6B1B-4181-BFC6-61385B921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39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42E"/>
    <w:pPr>
      <w:keepNext/>
      <w:keepLines/>
      <w:spacing w:before="12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739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391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042E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073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739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391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B07391"/>
    <w:pPr>
      <w:spacing w:after="100" w:line="720" w:lineRule="auto"/>
    </w:pPr>
    <w:rPr>
      <w:rFonts w:ascii="Times New Roman" w:hAnsi="Times New Roman"/>
      <w:b/>
      <w:sz w:val="24"/>
      <w:lang w:val="en-HK"/>
    </w:rPr>
  </w:style>
  <w:style w:type="paragraph" w:styleId="TOC2">
    <w:name w:val="toc 2"/>
    <w:basedOn w:val="Normal"/>
    <w:next w:val="Normal"/>
    <w:autoRedefine/>
    <w:uiPriority w:val="39"/>
    <w:unhideWhenUsed/>
    <w:rsid w:val="00B07391"/>
    <w:pPr>
      <w:spacing w:after="100"/>
      <w:ind w:left="220"/>
    </w:pPr>
    <w:rPr>
      <w:rFonts w:ascii="Times New Roman" w:hAnsi="Times New Roman"/>
      <w:b/>
      <w:sz w:val="24"/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7391"/>
    <w:pPr>
      <w:spacing w:after="100"/>
      <w:ind w:left="440"/>
    </w:pPr>
    <w:rPr>
      <w:rFonts w:ascii="Times New Roman" w:hAnsi="Times New Roman"/>
      <w:b/>
      <w:sz w:val="24"/>
      <w:lang w:val="en-HK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391"/>
    <w:pPr>
      <w:spacing w:after="100"/>
      <w:ind w:left="660"/>
    </w:pPr>
    <w:rPr>
      <w:rFonts w:ascii="Times New Roman" w:hAnsi="Times New Roman"/>
      <w:sz w:val="24"/>
      <w:lang w:val="en-HK"/>
    </w:rPr>
  </w:style>
  <w:style w:type="paragraph" w:styleId="Header">
    <w:name w:val="header"/>
    <w:basedOn w:val="Normal"/>
    <w:link w:val="HeaderChar"/>
    <w:uiPriority w:val="99"/>
    <w:unhideWhenUsed/>
    <w:rsid w:val="001233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341"/>
  </w:style>
  <w:style w:type="paragraph" w:styleId="Footer">
    <w:name w:val="footer"/>
    <w:basedOn w:val="Normal"/>
    <w:link w:val="FooterChar"/>
    <w:uiPriority w:val="99"/>
    <w:unhideWhenUsed/>
    <w:rsid w:val="001233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341"/>
  </w:style>
  <w:style w:type="paragraph" w:styleId="Revision">
    <w:name w:val="Revision"/>
    <w:hidden/>
    <w:uiPriority w:val="99"/>
    <w:semiHidden/>
    <w:rsid w:val="001233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i Khanh</dc:creator>
  <cp:keywords/>
  <dc:description/>
  <cp:lastModifiedBy>Alice Leung (NUR)</cp:lastModifiedBy>
  <cp:revision>5</cp:revision>
  <dcterms:created xsi:type="dcterms:W3CDTF">2024-01-18T09:46:00Z</dcterms:created>
  <dcterms:modified xsi:type="dcterms:W3CDTF">2024-05-31T04:38:00Z</dcterms:modified>
</cp:coreProperties>
</file>